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9C93D" w14:textId="77777777" w:rsidR="00426FF0" w:rsidRPr="00B87D6D" w:rsidRDefault="00426FF0" w:rsidP="00426FF0">
      <w:pPr>
        <w:jc w:val="both"/>
        <w:rPr>
          <w:lang w:val="en-US"/>
        </w:rPr>
      </w:pPr>
      <w:bookmarkStart w:id="0" w:name="_Hlk144765656"/>
      <w:r>
        <w:rPr>
          <w:rFonts w:ascii="Times New Roman" w:hAnsi="Times New Roman" w:cs="Times New Roman"/>
          <w:b/>
          <w:bCs/>
          <w:lang w:val="en-US"/>
        </w:rPr>
        <w:t xml:space="preserve">S8 </w:t>
      </w:r>
      <w:r w:rsidRPr="0060791C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. </w:t>
      </w:r>
      <w:r w:rsidRPr="00292BD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Parameter estimation for chosen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cenario</w:t>
      </w:r>
      <w:r w:rsidRPr="00292BD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for</w:t>
      </w:r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 xml:space="preserve"> S. lingua</w:t>
      </w:r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, </w:t>
      </w:r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>caucasica</w:t>
      </w:r>
      <w:proofErr w:type="spellEnd"/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and their putative hybrid based on DIYABC</w:t>
      </w:r>
      <w:bookmarkEnd w:id="0"/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  <w:r w:rsidRPr="007A1E2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Note: N is the number of</w:t>
      </w:r>
      <w:r w:rsidRPr="009579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estimated population size, t is time (generations) and set within the range 10</w:t>
      </w:r>
      <w:r w:rsidRPr="009579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–</w:t>
      </w:r>
      <w:r w:rsidRPr="009579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500000, r is population admixture rat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from data E kay\\PATAR\\DATA PHD\\paper\\DIYABC\\DIYABC maxca lixca 200k 500k.xlsx" Sheet1!R17C1:R28C11 \a \f 4 \h  \* MERGEFORMAT </w:instrText>
      </w:r>
      <w:r>
        <w:rPr>
          <w:lang w:val="en-US"/>
        </w:rPr>
        <w:fldChar w:fldCharType="separate"/>
      </w:r>
    </w:p>
    <w:tbl>
      <w:tblPr>
        <w:tblW w:w="14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620"/>
        <w:gridCol w:w="960"/>
        <w:gridCol w:w="1760"/>
        <w:gridCol w:w="1574"/>
        <w:gridCol w:w="1820"/>
        <w:gridCol w:w="1040"/>
        <w:gridCol w:w="1040"/>
        <w:gridCol w:w="1040"/>
        <w:gridCol w:w="1040"/>
        <w:gridCol w:w="1040"/>
      </w:tblGrid>
      <w:tr w:rsidR="00426FF0" w:rsidRPr="00B87D6D" w14:paraId="419A61D2" w14:textId="77777777" w:rsidTr="00D018C4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A0C3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E378C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9CC86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1D38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D3C15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6E18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4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15A65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Years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ime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426FF0" w:rsidRPr="00B87D6D" w14:paraId="668D14FB" w14:textId="77777777" w:rsidTr="00D018C4">
        <w:trPr>
          <w:trHeight w:val="288"/>
        </w:trPr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77A7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rameter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15A5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Expectation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420F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dian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1574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Quantile_0.05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E3DC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Quantile_0.95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5907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Varianc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387C9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CF52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679F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50EE0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8C72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</w:t>
            </w:r>
          </w:p>
        </w:tc>
      </w:tr>
      <w:tr w:rsidR="00426FF0" w:rsidRPr="00B87D6D" w14:paraId="49C15496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6ADE0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1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ybridization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40A7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489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1FD8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132.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87E169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F49E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779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38ED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03E+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2CB3F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265.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0D1F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8398.9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84A6D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4531.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2187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0664.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727A0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6797.82</w:t>
            </w:r>
          </w:p>
        </w:tc>
      </w:tr>
      <w:tr w:rsidR="00426FF0" w:rsidRPr="00B87D6D" w14:paraId="63A8D7EA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D6CEBE" w14:textId="370F66F6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2 (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u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sica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plit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C6171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0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1369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477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48C34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6913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96FD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905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533A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.29E+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C24C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954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FBB13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432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AA3C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909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9316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386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E913C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86404</w:t>
            </w:r>
          </w:p>
        </w:tc>
      </w:tr>
      <w:tr w:rsidR="00426FF0" w:rsidRPr="00B87D6D" w14:paraId="29E72E7B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701A4D" w14:textId="77EBB518" w:rsidR="00426FF0" w:rsidRPr="00946CFA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46C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3 (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S. </w:t>
            </w:r>
            <w:r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in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gua</w:t>
            </w:r>
            <w:r w:rsidR="00946C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and 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S. </w:t>
            </w:r>
            <w:proofErr w:type="spellStart"/>
            <w:r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u</w:t>
            </w:r>
            <w:r w:rsidR="00946CFA" w:rsidRPr="00946C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sica</w:t>
            </w:r>
            <w:proofErr w:type="spellEnd"/>
            <w:r w:rsidRPr="00946C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spli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DE43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2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18456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607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2B683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64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90F9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831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E8145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.49E+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1D49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214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6073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821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EF98B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428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2156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8035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BC9685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164290</w:t>
            </w:r>
          </w:p>
        </w:tc>
      </w:tr>
      <w:tr w:rsidR="00426FF0" w:rsidRPr="00B87D6D" w14:paraId="57BB558E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EE71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1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ybridization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2374D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48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45DA4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D4D4C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3967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2B1A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03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7113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0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C3D0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E0B6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89B48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9CE5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E518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0A73BF6B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DFF6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CE67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0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161D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863.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02E79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506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7C7DE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186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7CBA9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66E+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CCEB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2FE6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75B1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D48E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1D84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46FF92D4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31D4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05FA2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19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985F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1045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518E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5406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49AE1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8483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A85D2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26E+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B89B9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F5A2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2126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91F3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0198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1CB2A0B4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0997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D65B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76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5043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9929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F0664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118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1CFE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8245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267C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.65E+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B5000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E331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A64B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7F57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0964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1BBB01EC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BCA9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8F63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60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79E475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465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E45D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59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AA4D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591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3CF5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78E+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5E54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A39E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CFE1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D36D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C9DB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017D8147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45740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82153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428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436BF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5380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50279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313.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CA19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7911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F07B2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.86E+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7379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B91EA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9887C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5EC0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C2FAB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426FF0" w:rsidRPr="00B87D6D" w14:paraId="26296313" w14:textId="77777777" w:rsidTr="00D018C4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D51F37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B5114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067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2583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4130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FEC4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709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7807D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5806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A8ED16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.96E+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C4F3E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8D245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76541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42D53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BCAA0" w14:textId="77777777" w:rsidR="00426FF0" w:rsidRPr="00B87D6D" w:rsidRDefault="00426FF0" w:rsidP="00D0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</w:tbl>
    <w:p w14:paraId="0B6E2CAB" w14:textId="1CCA88A0" w:rsidR="008246C7" w:rsidRDefault="00426FF0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8246C7" w:rsidSect="00426F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F0"/>
    <w:rsid w:val="00426FF0"/>
    <w:rsid w:val="008246C7"/>
    <w:rsid w:val="00946CFA"/>
    <w:rsid w:val="00A11085"/>
    <w:rsid w:val="00D0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5337"/>
  <w15:chartTrackingRefBased/>
  <w15:docId w15:val="{B8889FF2-FCC7-42E8-BADC-75E86090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3</cp:revision>
  <dcterms:created xsi:type="dcterms:W3CDTF">2023-10-22T15:19:00Z</dcterms:created>
  <dcterms:modified xsi:type="dcterms:W3CDTF">2023-10-30T20:33:00Z</dcterms:modified>
</cp:coreProperties>
</file>